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5DE4B" w14:textId="59EB6000" w:rsidR="002F10B4" w:rsidRDefault="005536D0">
      <w:pPr>
        <w:spacing w:after="200" w:line="276" w:lineRule="auto"/>
      </w:pPr>
      <w:r>
        <w:object w:dxaOrig="11386" w:dyaOrig="18242" w14:anchorId="1618A1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pt;height:696.6pt" o:ole="">
            <v:imagedata r:id="rId8" o:title=""/>
          </v:shape>
          <o:OLEObject Type="Embed" ProgID="Visio.Drawing.15" ShapeID="_x0000_i1025" DrawAspect="Content" ObjectID="_1708935657" r:id="rId9"/>
        </w:object>
      </w:r>
      <w:r w:rsidR="002F10B4" w:rsidRPr="001E68A8">
        <w:br w:type="page"/>
      </w:r>
    </w:p>
    <w:p w14:paraId="7FADB836" w14:textId="77777777" w:rsidR="00A13EA8" w:rsidRPr="00920ABC" w:rsidRDefault="00A13EA8" w:rsidP="006918F4">
      <w:pPr>
        <w:jc w:val="center"/>
        <w:rPr>
          <w:rFonts w:cs="Arial"/>
          <w:b/>
          <w:sz w:val="28"/>
          <w:szCs w:val="28"/>
        </w:rPr>
      </w:pPr>
      <w:r w:rsidRPr="00920ABC">
        <w:rPr>
          <w:rFonts w:cs="Arial"/>
          <w:b/>
          <w:sz w:val="28"/>
          <w:szCs w:val="28"/>
        </w:rPr>
        <w:lastRenderedPageBreak/>
        <w:t>Data Linkage Statistics</w:t>
      </w:r>
    </w:p>
    <w:p w14:paraId="4680EF12" w14:textId="77777777" w:rsidR="00A13EA8" w:rsidRPr="00920ABC" w:rsidRDefault="00A13EA8" w:rsidP="00A13EA8"/>
    <w:tbl>
      <w:tblPr>
        <w:tblW w:w="992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1417"/>
        <w:gridCol w:w="6095"/>
      </w:tblGrid>
      <w:tr w:rsidR="00A13EA8" w:rsidRPr="00E50B7C" w14:paraId="1B0F9FB9" w14:textId="77777777" w:rsidTr="006918F4">
        <w:trPr>
          <w:trHeight w:val="374"/>
        </w:trPr>
        <w:tc>
          <w:tcPr>
            <w:tcW w:w="9923" w:type="dxa"/>
            <w:gridSpan w:val="3"/>
            <w:shd w:val="clear" w:color="auto" w:fill="E36C0A" w:themeFill="accent6" w:themeFillShade="BF"/>
            <w:vAlign w:val="center"/>
          </w:tcPr>
          <w:p w14:paraId="5B605E54" w14:textId="77777777" w:rsidR="00A13EA8" w:rsidRDefault="00A13EA8" w:rsidP="0009692A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External</w:t>
            </w:r>
          </w:p>
        </w:tc>
      </w:tr>
      <w:tr w:rsidR="00A13EA8" w:rsidRPr="00E50B7C" w14:paraId="3AF5D51E" w14:textId="77777777" w:rsidTr="006918F4">
        <w:trPr>
          <w:trHeight w:val="374"/>
        </w:trPr>
        <w:tc>
          <w:tcPr>
            <w:tcW w:w="2411" w:type="dxa"/>
            <w:shd w:val="clear" w:color="auto" w:fill="E36C0A" w:themeFill="accent6" w:themeFillShade="BF"/>
            <w:vAlign w:val="center"/>
          </w:tcPr>
          <w:p w14:paraId="416F4291" w14:textId="77777777" w:rsidR="00A13EA8" w:rsidRPr="00E50B7C" w:rsidRDefault="00A13EA8" w:rsidP="0009692A">
            <w:pPr>
              <w:jc w:val="center"/>
              <w:rPr>
                <w:rFonts w:cs="Calibri"/>
                <w:b/>
              </w:rPr>
            </w:pPr>
            <w:r w:rsidRPr="00E50B7C">
              <w:rPr>
                <w:rFonts w:cs="Calibri"/>
                <w:b/>
              </w:rPr>
              <w:t>Data</w:t>
            </w:r>
            <w:r>
              <w:rPr>
                <w:rFonts w:cs="Calibri"/>
                <w:b/>
              </w:rPr>
              <w:t>set</w:t>
            </w:r>
          </w:p>
        </w:tc>
        <w:tc>
          <w:tcPr>
            <w:tcW w:w="1417" w:type="dxa"/>
            <w:shd w:val="clear" w:color="auto" w:fill="E36C0A" w:themeFill="accent6" w:themeFillShade="BF"/>
            <w:vAlign w:val="center"/>
          </w:tcPr>
          <w:p w14:paraId="64597DA7" w14:textId="77777777" w:rsidR="00A13EA8" w:rsidRPr="00E50B7C" w:rsidRDefault="00A13EA8" w:rsidP="0009692A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Number of Rows</w:t>
            </w:r>
          </w:p>
        </w:tc>
        <w:tc>
          <w:tcPr>
            <w:tcW w:w="6095" w:type="dxa"/>
            <w:shd w:val="clear" w:color="auto" w:fill="E36C0A" w:themeFill="accent6" w:themeFillShade="BF"/>
            <w:vAlign w:val="center"/>
          </w:tcPr>
          <w:p w14:paraId="58366CB9" w14:textId="77777777" w:rsidR="00A13EA8" w:rsidRPr="00E50B7C" w:rsidRDefault="00A13EA8" w:rsidP="0009692A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Notes</w:t>
            </w:r>
          </w:p>
        </w:tc>
      </w:tr>
      <w:tr w:rsidR="00A13EA8" w14:paraId="257C9E8A" w14:textId="77777777" w:rsidTr="0009692A">
        <w:trPr>
          <w:trHeight w:val="374"/>
        </w:trPr>
        <w:tc>
          <w:tcPr>
            <w:tcW w:w="2411" w:type="dxa"/>
            <w:shd w:val="clear" w:color="auto" w:fill="auto"/>
            <w:vAlign w:val="center"/>
          </w:tcPr>
          <w:p w14:paraId="03FDA68F" w14:textId="77777777" w:rsidR="00A13EA8" w:rsidRDefault="00A13EA8" w:rsidP="00A13EA8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633218">
              <w:rPr>
                <w:rFonts w:cs="Calibri"/>
                <w:b/>
                <w:sz w:val="16"/>
                <w:szCs w:val="16"/>
              </w:rPr>
              <w:t xml:space="preserve">DS1: </w:t>
            </w:r>
            <w:r w:rsidR="001A6D94">
              <w:rPr>
                <w:rFonts w:cs="Calibri"/>
                <w:b/>
                <w:sz w:val="16"/>
                <w:szCs w:val="16"/>
              </w:rPr>
              <w:t xml:space="preserve"> </w:t>
            </w:r>
          </w:p>
          <w:p w14:paraId="34EB7A71" w14:textId="77777777" w:rsidR="00E50853" w:rsidRPr="00633218" w:rsidRDefault="00B368F9" w:rsidP="00A13EA8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ascii="Segoe UI" w:eastAsiaTheme="minorHAnsi" w:hAnsi="Segoe UI" w:cs="Segoe UI"/>
                <w:color w:val="000000"/>
                <w:sz w:val="16"/>
                <w:szCs w:val="16"/>
              </w:rPr>
              <w:t>Identifiers and non-image data</w:t>
            </w:r>
          </w:p>
        </w:tc>
        <w:tc>
          <w:tcPr>
            <w:tcW w:w="1417" w:type="dxa"/>
            <w:vAlign w:val="center"/>
          </w:tcPr>
          <w:p w14:paraId="48C50742" w14:textId="77777777" w:rsidR="00A13EA8" w:rsidRPr="00633218" w:rsidRDefault="00A13EA8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49B45062" w14:textId="77777777" w:rsidR="00A13EA8" w:rsidRPr="00633218" w:rsidRDefault="00A13EA8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</w:tr>
      <w:tr w:rsidR="00572384" w14:paraId="5FF4F2CE" w14:textId="77777777" w:rsidTr="0009692A">
        <w:trPr>
          <w:trHeight w:val="374"/>
        </w:trPr>
        <w:tc>
          <w:tcPr>
            <w:tcW w:w="2411" w:type="dxa"/>
            <w:shd w:val="clear" w:color="auto" w:fill="auto"/>
            <w:vAlign w:val="center"/>
          </w:tcPr>
          <w:p w14:paraId="0E0D9665" w14:textId="17088FF1" w:rsidR="00572384" w:rsidRDefault="00572384" w:rsidP="00A13EA8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DS</w:t>
            </w:r>
            <w:r w:rsidR="00C06F7F">
              <w:rPr>
                <w:rFonts w:cs="Calibri"/>
                <w:b/>
                <w:sz w:val="16"/>
                <w:szCs w:val="16"/>
              </w:rPr>
              <w:t>3</w:t>
            </w:r>
            <w:r>
              <w:rPr>
                <w:rFonts w:cs="Calibri"/>
                <w:b/>
                <w:sz w:val="16"/>
                <w:szCs w:val="16"/>
              </w:rPr>
              <w:t>:</w:t>
            </w:r>
          </w:p>
          <w:p w14:paraId="46AFF1A7" w14:textId="1622D565" w:rsidR="00572384" w:rsidRDefault="00572384" w:rsidP="00A13EA8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ascii="Segoe UI" w:eastAsiaTheme="minorHAnsi" w:hAnsi="Segoe UI" w:cs="Segoe UI"/>
                <w:color w:val="000000"/>
                <w:sz w:val="16"/>
                <w:szCs w:val="16"/>
              </w:rPr>
              <w:t>Images</w:t>
            </w:r>
          </w:p>
        </w:tc>
        <w:tc>
          <w:tcPr>
            <w:tcW w:w="1417" w:type="dxa"/>
            <w:vAlign w:val="center"/>
          </w:tcPr>
          <w:p w14:paraId="66D67107" w14:textId="77777777" w:rsidR="00572384" w:rsidRPr="00633218" w:rsidRDefault="00572384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4BBAFFD2" w14:textId="77777777" w:rsidR="00572384" w:rsidRPr="00633218" w:rsidRDefault="00572384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</w:tr>
    </w:tbl>
    <w:p w14:paraId="4E20219A" w14:textId="77777777" w:rsidR="00A13EA8" w:rsidRDefault="00A13EA8" w:rsidP="00A13EA8"/>
    <w:tbl>
      <w:tblPr>
        <w:tblW w:w="992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1417"/>
        <w:gridCol w:w="6095"/>
      </w:tblGrid>
      <w:tr w:rsidR="00A13EA8" w14:paraId="7B5BCE6C" w14:textId="77777777" w:rsidTr="006918F4">
        <w:trPr>
          <w:trHeight w:val="374"/>
        </w:trPr>
        <w:tc>
          <w:tcPr>
            <w:tcW w:w="9923" w:type="dxa"/>
            <w:gridSpan w:val="3"/>
            <w:shd w:val="clear" w:color="auto" w:fill="E36C0A" w:themeFill="accent6" w:themeFillShade="BF"/>
            <w:vAlign w:val="center"/>
          </w:tcPr>
          <w:p w14:paraId="41B5ED42" w14:textId="77777777" w:rsidR="00A13EA8" w:rsidRDefault="00EA1301" w:rsidP="0009692A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SH</w:t>
            </w:r>
            <w:r w:rsidR="006918F4">
              <w:rPr>
                <w:rFonts w:cs="Calibri"/>
                <w:b/>
              </w:rPr>
              <w:t>AIP</w:t>
            </w:r>
            <w:r w:rsidR="00A13EA8">
              <w:rPr>
                <w:rFonts w:cs="Calibri"/>
                <w:b/>
              </w:rPr>
              <w:t>: NHS Side</w:t>
            </w:r>
          </w:p>
        </w:tc>
      </w:tr>
      <w:tr w:rsidR="00A13EA8" w:rsidRPr="00E50B7C" w14:paraId="1A8B60C8" w14:textId="77777777" w:rsidTr="006918F4">
        <w:trPr>
          <w:trHeight w:val="374"/>
        </w:trPr>
        <w:tc>
          <w:tcPr>
            <w:tcW w:w="2411" w:type="dxa"/>
            <w:shd w:val="clear" w:color="auto" w:fill="E36C0A" w:themeFill="accent6" w:themeFillShade="BF"/>
            <w:vAlign w:val="center"/>
          </w:tcPr>
          <w:p w14:paraId="0C0AF016" w14:textId="77777777" w:rsidR="00A13EA8" w:rsidRPr="00E50B7C" w:rsidRDefault="00A13EA8" w:rsidP="0009692A">
            <w:pPr>
              <w:jc w:val="center"/>
              <w:rPr>
                <w:rFonts w:cs="Calibri"/>
                <w:b/>
              </w:rPr>
            </w:pPr>
            <w:r w:rsidRPr="00E50B7C">
              <w:rPr>
                <w:rFonts w:cs="Calibri"/>
                <w:b/>
              </w:rPr>
              <w:t>Data</w:t>
            </w:r>
            <w:r>
              <w:rPr>
                <w:rFonts w:cs="Calibri"/>
                <w:b/>
              </w:rPr>
              <w:t>set</w:t>
            </w:r>
          </w:p>
        </w:tc>
        <w:tc>
          <w:tcPr>
            <w:tcW w:w="1417" w:type="dxa"/>
            <w:shd w:val="clear" w:color="auto" w:fill="E36C0A" w:themeFill="accent6" w:themeFillShade="BF"/>
            <w:vAlign w:val="center"/>
          </w:tcPr>
          <w:p w14:paraId="1AA9305F" w14:textId="77777777" w:rsidR="00A13EA8" w:rsidRPr="00E50B7C" w:rsidRDefault="00A13EA8" w:rsidP="0009692A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Number of Rows</w:t>
            </w:r>
          </w:p>
        </w:tc>
        <w:tc>
          <w:tcPr>
            <w:tcW w:w="6095" w:type="dxa"/>
            <w:shd w:val="clear" w:color="auto" w:fill="E36C0A" w:themeFill="accent6" w:themeFillShade="BF"/>
            <w:vAlign w:val="center"/>
          </w:tcPr>
          <w:p w14:paraId="67B15EB6" w14:textId="77777777" w:rsidR="00A13EA8" w:rsidRPr="00E50B7C" w:rsidRDefault="00A13EA8" w:rsidP="0009692A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Notes</w:t>
            </w:r>
          </w:p>
        </w:tc>
      </w:tr>
      <w:tr w:rsidR="00A13EA8" w14:paraId="26799F5F" w14:textId="77777777" w:rsidTr="0009692A">
        <w:trPr>
          <w:trHeight w:val="374"/>
        </w:trPr>
        <w:tc>
          <w:tcPr>
            <w:tcW w:w="2411" w:type="dxa"/>
            <w:shd w:val="clear" w:color="auto" w:fill="auto"/>
            <w:vAlign w:val="center"/>
          </w:tcPr>
          <w:p w14:paraId="700CAB60" w14:textId="55263AAD" w:rsidR="00246C44" w:rsidRDefault="00307507" w:rsidP="001A6D94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633218">
              <w:rPr>
                <w:rFonts w:cs="Calibri"/>
                <w:b/>
                <w:sz w:val="16"/>
                <w:szCs w:val="16"/>
              </w:rPr>
              <w:t>DS</w:t>
            </w:r>
            <w:r w:rsidR="00C06F7F">
              <w:rPr>
                <w:rFonts w:cs="Calibri"/>
                <w:b/>
                <w:sz w:val="16"/>
                <w:szCs w:val="16"/>
              </w:rPr>
              <w:t>2</w:t>
            </w:r>
            <w:r w:rsidRPr="00633218">
              <w:rPr>
                <w:rFonts w:cs="Calibri"/>
                <w:b/>
                <w:sz w:val="16"/>
                <w:szCs w:val="16"/>
              </w:rPr>
              <w:t xml:space="preserve">: </w:t>
            </w:r>
            <w:r>
              <w:rPr>
                <w:rFonts w:cs="Calibri"/>
                <w:b/>
                <w:sz w:val="16"/>
                <w:szCs w:val="16"/>
              </w:rPr>
              <w:t xml:space="preserve"> </w:t>
            </w:r>
          </w:p>
          <w:p w14:paraId="31177019" w14:textId="77777777" w:rsidR="00A13EA8" w:rsidRPr="00B368F9" w:rsidRDefault="00E50853" w:rsidP="001A6D94">
            <w:pPr>
              <w:jc w:val="center"/>
              <w:rPr>
                <w:rFonts w:cs="Calibri"/>
                <w:bCs/>
                <w:sz w:val="16"/>
                <w:szCs w:val="16"/>
              </w:rPr>
            </w:pPr>
            <w:r w:rsidRPr="00B368F9">
              <w:rPr>
                <w:rFonts w:cs="Calibri"/>
                <w:bCs/>
                <w:sz w:val="16"/>
                <w:szCs w:val="16"/>
              </w:rPr>
              <w:t>Identifiers</w:t>
            </w:r>
          </w:p>
        </w:tc>
        <w:tc>
          <w:tcPr>
            <w:tcW w:w="1417" w:type="dxa"/>
            <w:vAlign w:val="center"/>
          </w:tcPr>
          <w:p w14:paraId="6B342A0C" w14:textId="77777777" w:rsidR="00A13EA8" w:rsidRPr="00633218" w:rsidRDefault="00A13EA8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466A6832" w14:textId="77777777" w:rsidR="00567254" w:rsidRDefault="00EB0BD8" w:rsidP="0009692A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Identifiers</w:t>
            </w:r>
            <w:r w:rsidR="00E50853">
              <w:rPr>
                <w:rFonts w:cs="Calibri"/>
                <w:b/>
                <w:sz w:val="16"/>
                <w:szCs w:val="16"/>
              </w:rPr>
              <w:t xml:space="preserve"> from DS1 for </w:t>
            </w:r>
            <w:r w:rsidR="00567254">
              <w:rPr>
                <w:rFonts w:cs="Calibri"/>
                <w:b/>
                <w:sz w:val="16"/>
                <w:szCs w:val="16"/>
              </w:rPr>
              <w:t xml:space="preserve">extracting </w:t>
            </w:r>
            <w:r w:rsidR="00E50853">
              <w:rPr>
                <w:rFonts w:cs="Calibri"/>
                <w:b/>
                <w:sz w:val="16"/>
                <w:szCs w:val="16"/>
              </w:rPr>
              <w:t>PACS</w:t>
            </w:r>
            <w:r w:rsidR="00A41747">
              <w:rPr>
                <w:rFonts w:cs="Calibri"/>
                <w:b/>
                <w:sz w:val="16"/>
                <w:szCs w:val="16"/>
              </w:rPr>
              <w:t xml:space="preserve"> </w:t>
            </w:r>
          </w:p>
          <w:p w14:paraId="4B3E0CB0" w14:textId="495C6AC1" w:rsidR="00A13EA8" w:rsidRPr="00633218" w:rsidRDefault="00567254" w:rsidP="0009692A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Identifiers from DS1 for extracting</w:t>
            </w:r>
            <w:r w:rsidR="00A41747">
              <w:rPr>
                <w:rFonts w:cs="Calibri"/>
                <w:b/>
                <w:sz w:val="16"/>
                <w:szCs w:val="16"/>
              </w:rPr>
              <w:t xml:space="preserve"> DaSH NHS Platform datasets</w:t>
            </w:r>
          </w:p>
        </w:tc>
      </w:tr>
      <w:tr w:rsidR="00113AA9" w14:paraId="1729F527" w14:textId="77777777" w:rsidTr="0009692A">
        <w:trPr>
          <w:trHeight w:val="374"/>
        </w:trPr>
        <w:tc>
          <w:tcPr>
            <w:tcW w:w="2411" w:type="dxa"/>
            <w:shd w:val="clear" w:color="auto" w:fill="auto"/>
            <w:vAlign w:val="center"/>
          </w:tcPr>
          <w:p w14:paraId="111EEB3A" w14:textId="2552B2DD" w:rsidR="00113AA9" w:rsidRDefault="00A41747" w:rsidP="001A6D94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DS</w:t>
            </w:r>
            <w:r w:rsidR="007A5CA6">
              <w:rPr>
                <w:rFonts w:cs="Calibri"/>
                <w:b/>
                <w:sz w:val="16"/>
                <w:szCs w:val="16"/>
              </w:rPr>
              <w:t>4</w:t>
            </w:r>
            <w:r>
              <w:rPr>
                <w:rFonts w:cs="Calibri"/>
                <w:b/>
                <w:sz w:val="16"/>
                <w:szCs w:val="16"/>
              </w:rPr>
              <w:t>:</w:t>
            </w:r>
          </w:p>
          <w:p w14:paraId="7B1BC02D" w14:textId="3217D59F" w:rsidR="00A41747" w:rsidRPr="00A41747" w:rsidRDefault="00A41747" w:rsidP="001A6D94">
            <w:pPr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n-image data</w:t>
            </w:r>
          </w:p>
        </w:tc>
        <w:tc>
          <w:tcPr>
            <w:tcW w:w="1417" w:type="dxa"/>
            <w:vAlign w:val="center"/>
          </w:tcPr>
          <w:p w14:paraId="72A87CC0" w14:textId="77777777" w:rsidR="00113AA9" w:rsidRPr="00633218" w:rsidRDefault="00113AA9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44C6BC13" w14:textId="7D739C68" w:rsidR="00113AA9" w:rsidRDefault="00A41747" w:rsidP="0009692A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Non-image data from DaSH NHS Platform datasets</w:t>
            </w:r>
          </w:p>
        </w:tc>
      </w:tr>
      <w:tr w:rsidR="001A6D94" w14:paraId="2FBDB2DA" w14:textId="77777777" w:rsidTr="0009692A">
        <w:trPr>
          <w:trHeight w:val="374"/>
        </w:trPr>
        <w:tc>
          <w:tcPr>
            <w:tcW w:w="2411" w:type="dxa"/>
            <w:shd w:val="clear" w:color="auto" w:fill="auto"/>
            <w:vAlign w:val="center"/>
          </w:tcPr>
          <w:p w14:paraId="4D4D3643" w14:textId="2DA8A5B2" w:rsidR="001A6D94" w:rsidRDefault="00AF29A2" w:rsidP="001A6D94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DS</w:t>
            </w:r>
            <w:r w:rsidR="00D961A9">
              <w:rPr>
                <w:rFonts w:cs="Calibri"/>
                <w:b/>
                <w:sz w:val="16"/>
                <w:szCs w:val="16"/>
              </w:rPr>
              <w:t>5</w:t>
            </w:r>
            <w:r>
              <w:rPr>
                <w:rFonts w:cs="Calibri"/>
                <w:b/>
                <w:sz w:val="16"/>
                <w:szCs w:val="16"/>
              </w:rPr>
              <w:t xml:space="preserve">: </w:t>
            </w:r>
            <w:r w:rsidR="00D056E2">
              <w:rPr>
                <w:rFonts w:cs="Calibri"/>
                <w:bCs/>
                <w:sz w:val="16"/>
                <w:szCs w:val="16"/>
              </w:rPr>
              <w:t>payload (DS1 &amp;&amp;DS 4)</w:t>
            </w:r>
          </w:p>
        </w:tc>
        <w:tc>
          <w:tcPr>
            <w:tcW w:w="1417" w:type="dxa"/>
            <w:vAlign w:val="center"/>
          </w:tcPr>
          <w:p w14:paraId="262777F4" w14:textId="77777777" w:rsidR="001A6D94" w:rsidRPr="00633218" w:rsidRDefault="001A6D94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53319213" w14:textId="61234CA4" w:rsidR="001A6D94" w:rsidRPr="00633218" w:rsidRDefault="00D961A9" w:rsidP="0009692A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Full payload data</w:t>
            </w:r>
            <w:r w:rsidR="00D056E2" w:rsidRPr="00DE4CC1">
              <w:rPr>
                <w:rFonts w:cs="Calibri"/>
                <w:b/>
                <w:sz w:val="16"/>
                <w:szCs w:val="16"/>
              </w:rPr>
              <w:t xml:space="preserve"> Dataset to be anonymised</w:t>
            </w:r>
          </w:p>
        </w:tc>
      </w:tr>
      <w:tr w:rsidR="00307507" w14:paraId="4CFCCB1B" w14:textId="77777777" w:rsidTr="0009692A">
        <w:trPr>
          <w:trHeight w:val="374"/>
        </w:trPr>
        <w:tc>
          <w:tcPr>
            <w:tcW w:w="2411" w:type="dxa"/>
            <w:shd w:val="clear" w:color="auto" w:fill="auto"/>
            <w:vAlign w:val="center"/>
          </w:tcPr>
          <w:p w14:paraId="1B8327C5" w14:textId="5007419D" w:rsidR="00307507" w:rsidRPr="00633218" w:rsidRDefault="00D961A9" w:rsidP="001A6D94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DS6: </w:t>
            </w:r>
            <w:r w:rsidRPr="00D961A9">
              <w:rPr>
                <w:rFonts w:cs="Calibri"/>
                <w:bCs/>
                <w:sz w:val="16"/>
                <w:szCs w:val="16"/>
              </w:rPr>
              <w:t>Anonymised payload</w:t>
            </w:r>
          </w:p>
        </w:tc>
        <w:tc>
          <w:tcPr>
            <w:tcW w:w="1417" w:type="dxa"/>
            <w:vAlign w:val="center"/>
          </w:tcPr>
          <w:p w14:paraId="11996A7D" w14:textId="77777777" w:rsidR="00307507" w:rsidRPr="00633218" w:rsidRDefault="00307507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4597008C" w14:textId="4C2C7CCB" w:rsidR="00307507" w:rsidRPr="00633218" w:rsidRDefault="00D961A9" w:rsidP="0009692A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Anonymised payload data</w:t>
            </w:r>
          </w:p>
        </w:tc>
      </w:tr>
    </w:tbl>
    <w:p w14:paraId="1908B941" w14:textId="77777777" w:rsidR="00A13EA8" w:rsidRDefault="00A13EA8" w:rsidP="00A13EA8"/>
    <w:tbl>
      <w:tblPr>
        <w:tblW w:w="992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1417"/>
        <w:gridCol w:w="6095"/>
      </w:tblGrid>
      <w:tr w:rsidR="00A13EA8" w14:paraId="6AAA2124" w14:textId="77777777" w:rsidTr="006918F4">
        <w:trPr>
          <w:trHeight w:val="374"/>
        </w:trPr>
        <w:tc>
          <w:tcPr>
            <w:tcW w:w="9923" w:type="dxa"/>
            <w:gridSpan w:val="3"/>
            <w:shd w:val="clear" w:color="auto" w:fill="E36C0A" w:themeFill="accent6" w:themeFillShade="BF"/>
            <w:vAlign w:val="center"/>
          </w:tcPr>
          <w:p w14:paraId="7EB7C269" w14:textId="77777777" w:rsidR="00A13EA8" w:rsidRDefault="001E68A8" w:rsidP="00D76A62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SH</w:t>
            </w:r>
            <w:r w:rsidR="006918F4">
              <w:rPr>
                <w:rFonts w:cs="Calibri"/>
                <w:b/>
              </w:rPr>
              <w:t>AIP</w:t>
            </w:r>
            <w:r w:rsidR="00A13EA8">
              <w:rPr>
                <w:rFonts w:cs="Calibri"/>
                <w:b/>
              </w:rPr>
              <w:t>: Univer</w:t>
            </w:r>
            <w:r w:rsidR="006918F4">
              <w:rPr>
                <w:rFonts w:cs="Calibri"/>
                <w:b/>
              </w:rPr>
              <w:t>s</w:t>
            </w:r>
            <w:r w:rsidR="00A13EA8">
              <w:rPr>
                <w:rFonts w:cs="Calibri"/>
                <w:b/>
              </w:rPr>
              <w:t>ity Side</w:t>
            </w:r>
          </w:p>
        </w:tc>
      </w:tr>
      <w:tr w:rsidR="00A13EA8" w:rsidRPr="00E50B7C" w14:paraId="2CFA66EF" w14:textId="77777777" w:rsidTr="006918F4">
        <w:trPr>
          <w:trHeight w:val="374"/>
        </w:trPr>
        <w:tc>
          <w:tcPr>
            <w:tcW w:w="2411" w:type="dxa"/>
            <w:shd w:val="clear" w:color="auto" w:fill="E36C0A" w:themeFill="accent6" w:themeFillShade="BF"/>
            <w:vAlign w:val="center"/>
          </w:tcPr>
          <w:p w14:paraId="1BC64A9B" w14:textId="77777777" w:rsidR="00A13EA8" w:rsidRPr="00E50B7C" w:rsidRDefault="00A13EA8" w:rsidP="0009692A">
            <w:pPr>
              <w:jc w:val="center"/>
              <w:rPr>
                <w:rFonts w:cs="Calibri"/>
                <w:b/>
              </w:rPr>
            </w:pPr>
            <w:r w:rsidRPr="00E50B7C">
              <w:rPr>
                <w:rFonts w:cs="Calibri"/>
                <w:b/>
              </w:rPr>
              <w:t>Data</w:t>
            </w:r>
            <w:r>
              <w:rPr>
                <w:rFonts w:cs="Calibri"/>
                <w:b/>
              </w:rPr>
              <w:t>set</w:t>
            </w:r>
          </w:p>
        </w:tc>
        <w:tc>
          <w:tcPr>
            <w:tcW w:w="1417" w:type="dxa"/>
            <w:shd w:val="clear" w:color="auto" w:fill="E36C0A" w:themeFill="accent6" w:themeFillShade="BF"/>
            <w:vAlign w:val="center"/>
          </w:tcPr>
          <w:p w14:paraId="2128DEB3" w14:textId="77777777" w:rsidR="00A13EA8" w:rsidRPr="00E50B7C" w:rsidRDefault="00A13EA8" w:rsidP="0009692A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Number of Rows</w:t>
            </w:r>
          </w:p>
        </w:tc>
        <w:tc>
          <w:tcPr>
            <w:tcW w:w="6095" w:type="dxa"/>
            <w:shd w:val="clear" w:color="auto" w:fill="E36C0A" w:themeFill="accent6" w:themeFillShade="BF"/>
            <w:vAlign w:val="center"/>
          </w:tcPr>
          <w:p w14:paraId="37F429F5" w14:textId="77777777" w:rsidR="00A13EA8" w:rsidRPr="00E50B7C" w:rsidRDefault="00A13EA8" w:rsidP="0009692A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Notes</w:t>
            </w:r>
          </w:p>
        </w:tc>
      </w:tr>
      <w:tr w:rsidR="00A13EA8" w14:paraId="5E3101AF" w14:textId="77777777" w:rsidTr="0009692A">
        <w:trPr>
          <w:trHeight w:val="374"/>
        </w:trPr>
        <w:tc>
          <w:tcPr>
            <w:tcW w:w="2411" w:type="dxa"/>
            <w:shd w:val="clear" w:color="auto" w:fill="auto"/>
            <w:vAlign w:val="center"/>
          </w:tcPr>
          <w:p w14:paraId="1D4BAAE1" w14:textId="6AFBAEBE" w:rsidR="00A13EA8" w:rsidRPr="00633218" w:rsidRDefault="00307507" w:rsidP="0009692A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633218">
              <w:rPr>
                <w:rFonts w:cs="Calibri"/>
                <w:b/>
                <w:sz w:val="16"/>
                <w:szCs w:val="16"/>
              </w:rPr>
              <w:t>DS</w:t>
            </w:r>
            <w:r w:rsidR="00D961A9">
              <w:rPr>
                <w:rFonts w:cs="Calibri"/>
                <w:b/>
                <w:sz w:val="16"/>
                <w:szCs w:val="16"/>
              </w:rPr>
              <w:t>6</w:t>
            </w:r>
            <w:r>
              <w:rPr>
                <w:rFonts w:cs="Calibri"/>
                <w:b/>
                <w:sz w:val="16"/>
                <w:szCs w:val="16"/>
              </w:rPr>
              <w:t xml:space="preserve">: </w:t>
            </w:r>
            <w:r w:rsidR="00D961A9" w:rsidRPr="00D961A9">
              <w:rPr>
                <w:rFonts w:cs="Calibri"/>
                <w:bCs/>
                <w:sz w:val="16"/>
                <w:szCs w:val="16"/>
              </w:rPr>
              <w:t>Anonymised</w:t>
            </w:r>
            <w:r w:rsidR="00D961A9">
              <w:rPr>
                <w:rFonts w:cs="Calibri"/>
                <w:b/>
                <w:sz w:val="16"/>
                <w:szCs w:val="16"/>
              </w:rPr>
              <w:t xml:space="preserve"> </w:t>
            </w:r>
            <w:r w:rsidR="00E50853" w:rsidRPr="00B368F9">
              <w:rPr>
                <w:rFonts w:cs="Calibri"/>
                <w:bCs/>
                <w:sz w:val="16"/>
                <w:szCs w:val="16"/>
              </w:rPr>
              <w:t>Payload Data</w:t>
            </w:r>
          </w:p>
        </w:tc>
        <w:tc>
          <w:tcPr>
            <w:tcW w:w="1417" w:type="dxa"/>
            <w:vAlign w:val="center"/>
          </w:tcPr>
          <w:p w14:paraId="7AE73B39" w14:textId="77777777" w:rsidR="00A13EA8" w:rsidRPr="00633218" w:rsidRDefault="00A13EA8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13D7F079" w14:textId="48982FB4" w:rsidR="00A13EA8" w:rsidRPr="00633218" w:rsidRDefault="00E50853" w:rsidP="0009692A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DS</w:t>
            </w:r>
            <w:r w:rsidR="00D056E2">
              <w:rPr>
                <w:rFonts w:cs="Calibri"/>
                <w:b/>
                <w:sz w:val="16"/>
                <w:szCs w:val="16"/>
              </w:rPr>
              <w:t>6</w:t>
            </w:r>
            <w:r>
              <w:rPr>
                <w:rFonts w:cs="Calibri"/>
                <w:b/>
                <w:sz w:val="16"/>
                <w:szCs w:val="16"/>
              </w:rPr>
              <w:t xml:space="preserve"> from SHAIP NHS to be checked before release</w:t>
            </w:r>
          </w:p>
        </w:tc>
      </w:tr>
      <w:tr w:rsidR="00307507" w14:paraId="417F56DF" w14:textId="77777777" w:rsidTr="0009692A">
        <w:trPr>
          <w:trHeight w:val="374"/>
        </w:trPr>
        <w:tc>
          <w:tcPr>
            <w:tcW w:w="2411" w:type="dxa"/>
            <w:shd w:val="clear" w:color="auto" w:fill="auto"/>
            <w:vAlign w:val="center"/>
          </w:tcPr>
          <w:p w14:paraId="191A8B77" w14:textId="77777777" w:rsidR="00307507" w:rsidRPr="00633218" w:rsidRDefault="00307507" w:rsidP="0009692A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A65157F" w14:textId="77777777" w:rsidR="00307507" w:rsidRPr="00633218" w:rsidRDefault="00307507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02F664A2" w14:textId="77777777" w:rsidR="00307507" w:rsidRPr="00633218" w:rsidRDefault="00307507" w:rsidP="0009692A">
            <w:pPr>
              <w:rPr>
                <w:rFonts w:cs="Calibri"/>
                <w:b/>
                <w:sz w:val="16"/>
                <w:szCs w:val="16"/>
              </w:rPr>
            </w:pPr>
          </w:p>
        </w:tc>
      </w:tr>
    </w:tbl>
    <w:p w14:paraId="4D346F72" w14:textId="77777777" w:rsidR="00A13EA8" w:rsidRPr="00920ABC" w:rsidRDefault="00A13EA8" w:rsidP="00A13EA8"/>
    <w:p w14:paraId="6FA44F5D" w14:textId="77777777" w:rsidR="00A13EA8" w:rsidRDefault="00A13EA8" w:rsidP="00A13EA8"/>
    <w:p w14:paraId="0D8592A8" w14:textId="77777777" w:rsidR="00A13EA8" w:rsidRDefault="00A13EA8" w:rsidP="00A13EA8"/>
    <w:p w14:paraId="5857F1D9" w14:textId="77777777" w:rsidR="00BD57B1" w:rsidRDefault="00BD57B1" w:rsidP="00BD57B1">
      <w:pPr>
        <w:jc w:val="center"/>
        <w:rPr>
          <w:rFonts w:cs="Arial"/>
          <w:b/>
          <w:sz w:val="28"/>
          <w:szCs w:val="28"/>
        </w:rPr>
      </w:pPr>
      <w:r w:rsidRPr="00920ABC">
        <w:rPr>
          <w:rFonts w:cs="Arial"/>
          <w:b/>
          <w:sz w:val="28"/>
          <w:szCs w:val="28"/>
        </w:rPr>
        <w:t xml:space="preserve">Data </w:t>
      </w:r>
      <w:r>
        <w:rPr>
          <w:rFonts w:cs="Arial"/>
          <w:b/>
          <w:sz w:val="28"/>
          <w:szCs w:val="28"/>
        </w:rPr>
        <w:t>Specification</w:t>
      </w:r>
    </w:p>
    <w:p w14:paraId="40E6023A" w14:textId="77777777" w:rsidR="00BD57B1" w:rsidRDefault="00BD57B1" w:rsidP="00BD57B1">
      <w:pPr>
        <w:jc w:val="center"/>
        <w:rPr>
          <w:rFonts w:cs="Arial"/>
          <w:b/>
          <w:sz w:val="28"/>
          <w:szCs w:val="28"/>
        </w:rPr>
      </w:pPr>
    </w:p>
    <w:p w14:paraId="52F0303A" w14:textId="54E00DA5" w:rsidR="00BD57B1" w:rsidRPr="00BD57B1" w:rsidRDefault="00BD57B1" w:rsidP="00BD57B1">
      <w:pPr>
        <w:jc w:val="center"/>
        <w:rPr>
          <w:rFonts w:cs="Arial"/>
          <w:bCs/>
          <w:sz w:val="24"/>
        </w:rPr>
      </w:pPr>
      <w:r>
        <w:rPr>
          <w:rFonts w:cs="Arial"/>
          <w:bCs/>
          <w:sz w:val="24"/>
        </w:rPr>
        <w:t>Data will be extracted and processed as per the Project Data Definition Document</w:t>
      </w:r>
      <w:r w:rsidR="00F211E8">
        <w:rPr>
          <w:rFonts w:cs="Arial"/>
          <w:bCs/>
          <w:sz w:val="24"/>
        </w:rPr>
        <w:t xml:space="preserve"> </w:t>
      </w:r>
    </w:p>
    <w:p w14:paraId="63771402" w14:textId="32785134" w:rsidR="00415221" w:rsidRDefault="00A13EA8" w:rsidP="00E444DA">
      <w:pPr>
        <w:spacing w:after="200" w:line="276" w:lineRule="auto"/>
      </w:pPr>
      <w:r>
        <w:rPr>
          <w:rFonts w:cs="Calibri"/>
          <w:b/>
          <w:sz w:val="28"/>
          <w:szCs w:val="28"/>
        </w:rPr>
        <w:br w:type="page"/>
      </w:r>
      <w:r w:rsidR="00415221">
        <w:lastRenderedPageBreak/>
        <w:t>DLP</w:t>
      </w:r>
      <w:r w:rsidR="006918F4">
        <w:t xml:space="preserve"> </w:t>
      </w:r>
      <w:r w:rsidR="00415221">
        <w:t>Document History and Version Control</w:t>
      </w:r>
    </w:p>
    <w:p w14:paraId="6A4782FD" w14:textId="77777777" w:rsidR="00415221" w:rsidRPr="00B571E6" w:rsidRDefault="00415221" w:rsidP="004152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607"/>
        <w:gridCol w:w="2072"/>
        <w:gridCol w:w="3092"/>
      </w:tblGrid>
      <w:tr w:rsidR="00E444DA" w14:paraId="25834CBF" w14:textId="77777777" w:rsidTr="00E444DA">
        <w:tc>
          <w:tcPr>
            <w:tcW w:w="2245" w:type="dxa"/>
          </w:tcPr>
          <w:p w14:paraId="54792430" w14:textId="77777777" w:rsidR="00E444DA" w:rsidRPr="00721770" w:rsidRDefault="00E444DA" w:rsidP="00F83916">
            <w:pPr>
              <w:rPr>
                <w:b/>
              </w:rPr>
            </w:pPr>
            <w:r w:rsidRPr="00721770">
              <w:rPr>
                <w:b/>
              </w:rPr>
              <w:t>Version</w:t>
            </w:r>
          </w:p>
        </w:tc>
        <w:tc>
          <w:tcPr>
            <w:tcW w:w="1607" w:type="dxa"/>
          </w:tcPr>
          <w:p w14:paraId="466E1E14" w14:textId="77777777" w:rsidR="00E444DA" w:rsidRPr="00721770" w:rsidRDefault="00E444DA" w:rsidP="00F83916">
            <w:pPr>
              <w:rPr>
                <w:b/>
              </w:rPr>
            </w:pPr>
            <w:r w:rsidRPr="00721770">
              <w:rPr>
                <w:b/>
              </w:rPr>
              <w:t>Date</w:t>
            </w:r>
          </w:p>
        </w:tc>
        <w:tc>
          <w:tcPr>
            <w:tcW w:w="2072" w:type="dxa"/>
          </w:tcPr>
          <w:p w14:paraId="0984BA8A" w14:textId="77777777" w:rsidR="00E444DA" w:rsidRPr="00721770" w:rsidRDefault="00E444DA" w:rsidP="00F83916">
            <w:pPr>
              <w:rPr>
                <w:b/>
              </w:rPr>
            </w:pPr>
            <w:r w:rsidRPr="00721770">
              <w:rPr>
                <w:b/>
              </w:rPr>
              <w:t>Author</w:t>
            </w:r>
          </w:p>
        </w:tc>
        <w:tc>
          <w:tcPr>
            <w:tcW w:w="3092" w:type="dxa"/>
          </w:tcPr>
          <w:p w14:paraId="43F4E85F" w14:textId="77777777" w:rsidR="00E444DA" w:rsidRPr="00721770" w:rsidRDefault="00E444DA" w:rsidP="00F83916">
            <w:pPr>
              <w:rPr>
                <w:b/>
              </w:rPr>
            </w:pPr>
            <w:r w:rsidRPr="00721770">
              <w:rPr>
                <w:b/>
              </w:rPr>
              <w:t>Description</w:t>
            </w:r>
          </w:p>
        </w:tc>
      </w:tr>
      <w:tr w:rsidR="00E444DA" w14:paraId="1690FB50" w14:textId="77777777" w:rsidTr="00E444DA">
        <w:tc>
          <w:tcPr>
            <w:tcW w:w="2245" w:type="dxa"/>
          </w:tcPr>
          <w:p w14:paraId="3923F2C2" w14:textId="351D5701" w:rsidR="00E444DA" w:rsidRDefault="00104C84" w:rsidP="00F83916">
            <w:r>
              <w:t>0.1</w:t>
            </w:r>
          </w:p>
        </w:tc>
        <w:tc>
          <w:tcPr>
            <w:tcW w:w="1607" w:type="dxa"/>
          </w:tcPr>
          <w:p w14:paraId="3324DF3C" w14:textId="2E58BE42" w:rsidR="00E444DA" w:rsidRDefault="00104C84" w:rsidP="00F83916">
            <w:r>
              <w:t>07-09-2020</w:t>
            </w:r>
          </w:p>
        </w:tc>
        <w:tc>
          <w:tcPr>
            <w:tcW w:w="2072" w:type="dxa"/>
          </w:tcPr>
          <w:p w14:paraId="2894C3B6" w14:textId="3C72E780" w:rsidR="00E444DA" w:rsidRDefault="00104C84" w:rsidP="00F83916">
            <w:r>
              <w:t>Jaroslaw Dymiter</w:t>
            </w:r>
          </w:p>
        </w:tc>
        <w:tc>
          <w:tcPr>
            <w:tcW w:w="3092" w:type="dxa"/>
          </w:tcPr>
          <w:p w14:paraId="6E24D875" w14:textId="77777777" w:rsidR="00E444DA" w:rsidRDefault="00E444DA" w:rsidP="00F83916">
            <w:r>
              <w:t>DLP creation</w:t>
            </w:r>
          </w:p>
        </w:tc>
      </w:tr>
      <w:tr w:rsidR="00E444DA" w14:paraId="58028EAD" w14:textId="77777777" w:rsidTr="00E444DA">
        <w:tc>
          <w:tcPr>
            <w:tcW w:w="2245" w:type="dxa"/>
          </w:tcPr>
          <w:p w14:paraId="5305FAD0" w14:textId="2AE2FCAD" w:rsidR="00E444DA" w:rsidRDefault="00C06F7F" w:rsidP="00F83916">
            <w:r>
              <w:t>0.2</w:t>
            </w:r>
          </w:p>
        </w:tc>
        <w:tc>
          <w:tcPr>
            <w:tcW w:w="1607" w:type="dxa"/>
          </w:tcPr>
          <w:p w14:paraId="2773D3BB" w14:textId="4C6B70CC" w:rsidR="00E444DA" w:rsidRDefault="00C06F7F" w:rsidP="00F83916">
            <w:r>
              <w:t>18-09-2020</w:t>
            </w:r>
          </w:p>
        </w:tc>
        <w:tc>
          <w:tcPr>
            <w:tcW w:w="2072" w:type="dxa"/>
          </w:tcPr>
          <w:p w14:paraId="218E826E" w14:textId="2ADEC017" w:rsidR="00E444DA" w:rsidRDefault="00C06F7F" w:rsidP="00F83916">
            <w:r>
              <w:t>Jaroslaw Dymiter</w:t>
            </w:r>
          </w:p>
        </w:tc>
        <w:tc>
          <w:tcPr>
            <w:tcW w:w="3092" w:type="dxa"/>
          </w:tcPr>
          <w:p w14:paraId="732E731A" w14:textId="22FC373E" w:rsidR="00E444DA" w:rsidRDefault="00C06F7F" w:rsidP="00F83916">
            <w:r>
              <w:t>Updates to flowchart &amp; dataset numbers</w:t>
            </w:r>
          </w:p>
        </w:tc>
      </w:tr>
      <w:tr w:rsidR="00E444DA" w14:paraId="10D8D343" w14:textId="77777777" w:rsidTr="00E444DA">
        <w:tc>
          <w:tcPr>
            <w:tcW w:w="2245" w:type="dxa"/>
          </w:tcPr>
          <w:p w14:paraId="752861C7" w14:textId="60843A1C" w:rsidR="00E444DA" w:rsidRDefault="0088647F" w:rsidP="00F83916">
            <w:r>
              <w:t>0.3</w:t>
            </w:r>
          </w:p>
        </w:tc>
        <w:tc>
          <w:tcPr>
            <w:tcW w:w="1607" w:type="dxa"/>
          </w:tcPr>
          <w:p w14:paraId="293C14D1" w14:textId="3112103B" w:rsidR="00E444DA" w:rsidRDefault="0088647F" w:rsidP="00F83916">
            <w:r>
              <w:t>13-10-2020</w:t>
            </w:r>
          </w:p>
        </w:tc>
        <w:tc>
          <w:tcPr>
            <w:tcW w:w="2072" w:type="dxa"/>
          </w:tcPr>
          <w:p w14:paraId="00F763C8" w14:textId="6F7BF0FC" w:rsidR="00E444DA" w:rsidRDefault="0088647F" w:rsidP="00F83916">
            <w:r>
              <w:t>Jaroslaw Dymiter</w:t>
            </w:r>
          </w:p>
        </w:tc>
        <w:tc>
          <w:tcPr>
            <w:tcW w:w="3092" w:type="dxa"/>
          </w:tcPr>
          <w:p w14:paraId="2DBB9892" w14:textId="1458E3EB" w:rsidR="00E444DA" w:rsidRDefault="0088647F" w:rsidP="00F83916">
            <w:r>
              <w:t>Added PIS dataset</w:t>
            </w:r>
          </w:p>
        </w:tc>
      </w:tr>
      <w:tr w:rsidR="00E444DA" w14:paraId="568218DF" w14:textId="77777777" w:rsidTr="00E444DA">
        <w:tc>
          <w:tcPr>
            <w:tcW w:w="2245" w:type="dxa"/>
          </w:tcPr>
          <w:p w14:paraId="692D757C" w14:textId="0150356B" w:rsidR="00E444DA" w:rsidRDefault="00FC4132" w:rsidP="00F83916">
            <w:r>
              <w:t>0.4</w:t>
            </w:r>
          </w:p>
        </w:tc>
        <w:tc>
          <w:tcPr>
            <w:tcW w:w="1607" w:type="dxa"/>
          </w:tcPr>
          <w:p w14:paraId="10010AD3" w14:textId="6059D854" w:rsidR="00E444DA" w:rsidRDefault="00626D41" w:rsidP="00F83916">
            <w:r>
              <w:t>19-10-2020</w:t>
            </w:r>
          </w:p>
        </w:tc>
        <w:tc>
          <w:tcPr>
            <w:tcW w:w="2072" w:type="dxa"/>
          </w:tcPr>
          <w:p w14:paraId="13090AAF" w14:textId="202CBD11" w:rsidR="00E444DA" w:rsidRDefault="00626D41" w:rsidP="00F83916">
            <w:r>
              <w:t>Jaroslaw Dymiter</w:t>
            </w:r>
          </w:p>
        </w:tc>
        <w:tc>
          <w:tcPr>
            <w:tcW w:w="3092" w:type="dxa"/>
          </w:tcPr>
          <w:p w14:paraId="5CEBA0BB" w14:textId="37E72EF5" w:rsidR="00E444DA" w:rsidRDefault="00626D41" w:rsidP="00F83916">
            <w:r>
              <w:t>Moved PIS dataset</w:t>
            </w:r>
          </w:p>
        </w:tc>
      </w:tr>
      <w:tr w:rsidR="00214731" w14:paraId="073A435F" w14:textId="77777777" w:rsidTr="00E444DA">
        <w:tc>
          <w:tcPr>
            <w:tcW w:w="2245" w:type="dxa"/>
          </w:tcPr>
          <w:p w14:paraId="4CA3BFD7" w14:textId="0F4C6A85" w:rsidR="00214731" w:rsidRDefault="00C22605" w:rsidP="00F83916">
            <w:r>
              <w:t>0.6</w:t>
            </w:r>
          </w:p>
        </w:tc>
        <w:tc>
          <w:tcPr>
            <w:tcW w:w="1607" w:type="dxa"/>
          </w:tcPr>
          <w:p w14:paraId="41038654" w14:textId="7576AB4A" w:rsidR="00214731" w:rsidRDefault="00D40CA9" w:rsidP="00F83916">
            <w:r>
              <w:t>12</w:t>
            </w:r>
            <w:r w:rsidR="00F7598E">
              <w:t>-0</w:t>
            </w:r>
            <w:r>
              <w:t>4</w:t>
            </w:r>
            <w:r w:rsidR="00F7598E">
              <w:t>-2021</w:t>
            </w:r>
          </w:p>
        </w:tc>
        <w:tc>
          <w:tcPr>
            <w:tcW w:w="2072" w:type="dxa"/>
          </w:tcPr>
          <w:p w14:paraId="3F451B95" w14:textId="14C89B37" w:rsidR="00214731" w:rsidRDefault="00F7598E" w:rsidP="00F83916">
            <w:r>
              <w:t>Jaroslaw Dymiter</w:t>
            </w:r>
          </w:p>
        </w:tc>
        <w:tc>
          <w:tcPr>
            <w:tcW w:w="3092" w:type="dxa"/>
          </w:tcPr>
          <w:p w14:paraId="593FFF84" w14:textId="23F373B7" w:rsidR="00214731" w:rsidRDefault="00F7598E" w:rsidP="00F83916">
            <w:r>
              <w:t xml:space="preserve">Added </w:t>
            </w:r>
            <w:r w:rsidR="00D40CA9">
              <w:t>COVID</w:t>
            </w:r>
            <w:r w:rsidR="009775AD">
              <w:t xml:space="preserve"> </w:t>
            </w:r>
            <w:r>
              <w:t>dataset</w:t>
            </w:r>
            <w:r w:rsidR="00D40CA9">
              <w:t>s</w:t>
            </w:r>
          </w:p>
        </w:tc>
      </w:tr>
      <w:tr w:rsidR="00C22605" w14:paraId="1F0329A4" w14:textId="77777777" w:rsidTr="00E444DA">
        <w:tc>
          <w:tcPr>
            <w:tcW w:w="2245" w:type="dxa"/>
          </w:tcPr>
          <w:p w14:paraId="4F0FA427" w14:textId="15DFA9B7" w:rsidR="00C22605" w:rsidRDefault="00A8387E" w:rsidP="00F83916">
            <w:r>
              <w:t>0.7</w:t>
            </w:r>
          </w:p>
        </w:tc>
        <w:tc>
          <w:tcPr>
            <w:tcW w:w="1607" w:type="dxa"/>
          </w:tcPr>
          <w:p w14:paraId="26194602" w14:textId="5DBDA41E" w:rsidR="00C22605" w:rsidRDefault="00C22605" w:rsidP="00F83916">
            <w:r>
              <w:t>12/08/2021</w:t>
            </w:r>
          </w:p>
        </w:tc>
        <w:tc>
          <w:tcPr>
            <w:tcW w:w="2072" w:type="dxa"/>
          </w:tcPr>
          <w:p w14:paraId="329F8C66" w14:textId="3ACD81BB" w:rsidR="00C22605" w:rsidRDefault="00C22605" w:rsidP="00F83916">
            <w:r>
              <w:t>Artur Wozniak</w:t>
            </w:r>
          </w:p>
        </w:tc>
        <w:tc>
          <w:tcPr>
            <w:tcW w:w="3092" w:type="dxa"/>
          </w:tcPr>
          <w:p w14:paraId="2DD9FE72" w14:textId="01716FD9" w:rsidR="00C22605" w:rsidRDefault="00C22605" w:rsidP="00F83916">
            <w:r>
              <w:t>Dataset re-positioning</w:t>
            </w:r>
          </w:p>
        </w:tc>
      </w:tr>
      <w:tr w:rsidR="00A8387E" w14:paraId="7675D127" w14:textId="77777777" w:rsidTr="00E444DA">
        <w:tc>
          <w:tcPr>
            <w:tcW w:w="2245" w:type="dxa"/>
          </w:tcPr>
          <w:p w14:paraId="4FB217D5" w14:textId="7278897A" w:rsidR="00A8387E" w:rsidRDefault="00A8387E" w:rsidP="00F83916">
            <w:r>
              <w:t>0.8</w:t>
            </w:r>
          </w:p>
        </w:tc>
        <w:tc>
          <w:tcPr>
            <w:tcW w:w="1607" w:type="dxa"/>
          </w:tcPr>
          <w:p w14:paraId="7E4933B2" w14:textId="2C749EC6" w:rsidR="00A8387E" w:rsidRDefault="00A8387E" w:rsidP="00F83916">
            <w:r>
              <w:t>23/08/2021</w:t>
            </w:r>
          </w:p>
        </w:tc>
        <w:tc>
          <w:tcPr>
            <w:tcW w:w="2072" w:type="dxa"/>
          </w:tcPr>
          <w:p w14:paraId="59513464" w14:textId="2B80161B" w:rsidR="00A8387E" w:rsidRDefault="00A8387E" w:rsidP="00F83916">
            <w:r>
              <w:t>Adrian Martin</w:t>
            </w:r>
          </w:p>
        </w:tc>
        <w:tc>
          <w:tcPr>
            <w:tcW w:w="3092" w:type="dxa"/>
          </w:tcPr>
          <w:p w14:paraId="1B53BC91" w14:textId="76C73559" w:rsidR="00A8387E" w:rsidRDefault="00A8387E" w:rsidP="00F83916">
            <w:r>
              <w:t>Dataset addition</w:t>
            </w:r>
          </w:p>
        </w:tc>
      </w:tr>
      <w:tr w:rsidR="008F596C" w14:paraId="137E5A0A" w14:textId="77777777" w:rsidTr="00E444DA">
        <w:tc>
          <w:tcPr>
            <w:tcW w:w="2245" w:type="dxa"/>
          </w:tcPr>
          <w:p w14:paraId="5B697C4E" w14:textId="441753D4" w:rsidR="008F596C" w:rsidRDefault="008F596C" w:rsidP="00F83916">
            <w:r>
              <w:t>1.0</w:t>
            </w:r>
          </w:p>
        </w:tc>
        <w:tc>
          <w:tcPr>
            <w:tcW w:w="1607" w:type="dxa"/>
          </w:tcPr>
          <w:p w14:paraId="78D2931A" w14:textId="1503E455" w:rsidR="008F596C" w:rsidRDefault="008F596C" w:rsidP="00F83916">
            <w:r>
              <w:t>02/09/2021</w:t>
            </w:r>
          </w:p>
        </w:tc>
        <w:tc>
          <w:tcPr>
            <w:tcW w:w="2072" w:type="dxa"/>
          </w:tcPr>
          <w:p w14:paraId="41623352" w14:textId="637176F2" w:rsidR="008F596C" w:rsidRDefault="008F596C" w:rsidP="00F83916">
            <w:r>
              <w:t>Jaroslaw Dymiter</w:t>
            </w:r>
          </w:p>
        </w:tc>
        <w:tc>
          <w:tcPr>
            <w:tcW w:w="3092" w:type="dxa"/>
          </w:tcPr>
          <w:p w14:paraId="6F57B9C3" w14:textId="0CDB4353" w:rsidR="008F596C" w:rsidRDefault="008F596C" w:rsidP="00F83916">
            <w:r>
              <w:t>Sign off</w:t>
            </w:r>
          </w:p>
        </w:tc>
      </w:tr>
      <w:tr w:rsidR="00CD6974" w14:paraId="27DF0268" w14:textId="77777777" w:rsidTr="00E444DA">
        <w:tc>
          <w:tcPr>
            <w:tcW w:w="2245" w:type="dxa"/>
          </w:tcPr>
          <w:p w14:paraId="369CCCAF" w14:textId="1230D104" w:rsidR="00CD6974" w:rsidRDefault="00CD6974" w:rsidP="00F83916">
            <w:r>
              <w:t>1.0</w:t>
            </w:r>
          </w:p>
        </w:tc>
        <w:tc>
          <w:tcPr>
            <w:tcW w:w="1607" w:type="dxa"/>
          </w:tcPr>
          <w:p w14:paraId="38653303" w14:textId="47CFDD31" w:rsidR="00CD6974" w:rsidRDefault="00CD6974" w:rsidP="00F83916">
            <w:r>
              <w:t>21/02/2022</w:t>
            </w:r>
          </w:p>
        </w:tc>
        <w:tc>
          <w:tcPr>
            <w:tcW w:w="2072" w:type="dxa"/>
          </w:tcPr>
          <w:p w14:paraId="1D62C0F9" w14:textId="1E0694CD" w:rsidR="00CD6974" w:rsidRDefault="00CD6974" w:rsidP="00F83916">
            <w:r>
              <w:t>Jaroslaw Dymiter</w:t>
            </w:r>
          </w:p>
        </w:tc>
        <w:tc>
          <w:tcPr>
            <w:tcW w:w="3092" w:type="dxa"/>
          </w:tcPr>
          <w:p w14:paraId="7091E3D9" w14:textId="0E698DD1" w:rsidR="00CD6974" w:rsidRDefault="00CD6974" w:rsidP="00F83916">
            <w:r>
              <w:t>Added Radiology Reports dataset</w:t>
            </w:r>
          </w:p>
        </w:tc>
      </w:tr>
    </w:tbl>
    <w:p w14:paraId="58011547" w14:textId="77777777" w:rsidR="00415221" w:rsidRPr="00B571E6" w:rsidRDefault="00415221" w:rsidP="00415221"/>
    <w:p w14:paraId="3C9A1EB5" w14:textId="77777777" w:rsidR="00A13EA8" w:rsidRDefault="00A13EA8">
      <w:pPr>
        <w:spacing w:after="200" w:line="276" w:lineRule="auto"/>
        <w:rPr>
          <w:rFonts w:ascii="Century Gothic" w:hAnsi="Century Gothic"/>
          <w:b/>
          <w:bCs/>
          <w:sz w:val="28"/>
          <w:szCs w:val="28"/>
        </w:rPr>
      </w:pPr>
    </w:p>
    <w:sectPr w:rsidR="00A13EA8" w:rsidSect="00892CFF">
      <w:footerReference w:type="default" r:id="rId10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73ADD" w14:textId="77777777" w:rsidR="00522413" w:rsidRDefault="00522413" w:rsidP="00D92CF9">
      <w:r>
        <w:separator/>
      </w:r>
    </w:p>
  </w:endnote>
  <w:endnote w:type="continuationSeparator" w:id="0">
    <w:p w14:paraId="1BEE1D0B" w14:textId="77777777" w:rsidR="00522413" w:rsidRDefault="00522413" w:rsidP="00D92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0707630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45140B73" w14:textId="77777777" w:rsidR="009A2F96" w:rsidRDefault="009A2F96">
            <w:pPr>
              <w:pStyle w:val="Footer"/>
              <w:jc w:val="right"/>
            </w:pPr>
          </w:p>
          <w:tbl>
            <w:tblPr>
              <w:tblStyle w:val="TableGrid"/>
              <w:tblW w:w="11273" w:type="dxa"/>
              <w:tblInd w:w="-1026" w:type="dxa"/>
              <w:tblLook w:val="04A0" w:firstRow="1" w:lastRow="0" w:firstColumn="1" w:lastColumn="0" w:noHBand="0" w:noVBand="1"/>
            </w:tblPr>
            <w:tblGrid>
              <w:gridCol w:w="5684"/>
              <w:gridCol w:w="5589"/>
            </w:tblGrid>
            <w:tr w:rsidR="009A2F96" w:rsidRPr="00D37108" w14:paraId="1299CF2A" w14:textId="77777777" w:rsidTr="00A37EB4">
              <w:trPr>
                <w:trHeight w:val="241"/>
              </w:trPr>
              <w:tc>
                <w:tcPr>
                  <w:tcW w:w="5684" w:type="dxa"/>
                </w:tcPr>
                <w:p w14:paraId="2D081059" w14:textId="3D998B7E" w:rsidR="009A2F96" w:rsidRPr="00D37108" w:rsidRDefault="00626D41" w:rsidP="00D37108">
                  <w:pPr>
                    <w:pStyle w:val="Footer"/>
                    <w:rPr>
                      <w:sz w:val="18"/>
                      <w:szCs w:val="16"/>
                    </w:rPr>
                  </w:pPr>
                  <w:r>
                    <w:rPr>
                      <w:sz w:val="18"/>
                      <w:szCs w:val="16"/>
                    </w:rPr>
                    <w:t>DaSH438_DLP_v</w:t>
                  </w:r>
                  <w:r w:rsidR="008F596C">
                    <w:rPr>
                      <w:sz w:val="18"/>
                      <w:szCs w:val="16"/>
                    </w:rPr>
                    <w:t>1.</w:t>
                  </w:r>
                  <w:r w:rsidR="00C92B3E">
                    <w:rPr>
                      <w:sz w:val="18"/>
                      <w:szCs w:val="16"/>
                    </w:rPr>
                    <w:t>0</w:t>
                  </w:r>
                  <w:r>
                    <w:rPr>
                      <w:sz w:val="18"/>
                      <w:szCs w:val="16"/>
                    </w:rPr>
                    <w:t>.docx</w:t>
                  </w:r>
                </w:p>
              </w:tc>
              <w:tc>
                <w:tcPr>
                  <w:tcW w:w="5589" w:type="dxa"/>
                </w:tcPr>
                <w:p w14:paraId="2967EA72" w14:textId="0A335E2D" w:rsidR="009A2F96" w:rsidRPr="00D37108" w:rsidRDefault="00862BEC" w:rsidP="00163EF4">
                  <w:pPr>
                    <w:pStyle w:val="Footer"/>
                    <w:jc w:val="right"/>
                    <w:rPr>
                      <w:sz w:val="18"/>
                      <w:szCs w:val="16"/>
                    </w:rPr>
                  </w:pPr>
                  <w:r w:rsidRPr="00D37108">
                    <w:rPr>
                      <w:sz w:val="18"/>
                      <w:szCs w:val="16"/>
                    </w:rPr>
                    <w:t xml:space="preserve">Version: </w:t>
                  </w:r>
                  <w:r w:rsidR="008F596C">
                    <w:rPr>
                      <w:sz w:val="18"/>
                      <w:szCs w:val="16"/>
                    </w:rPr>
                    <w:t>1.0</w:t>
                  </w:r>
                </w:p>
              </w:tc>
            </w:tr>
            <w:tr w:rsidR="009A2F96" w:rsidRPr="00D37108" w14:paraId="7F9A2D9B" w14:textId="77777777" w:rsidTr="00A37EB4">
              <w:trPr>
                <w:trHeight w:val="260"/>
              </w:trPr>
              <w:tc>
                <w:tcPr>
                  <w:tcW w:w="5684" w:type="dxa"/>
                </w:tcPr>
                <w:p w14:paraId="31AD3721" w14:textId="77777777" w:rsidR="009A2F96" w:rsidRPr="00D37108" w:rsidRDefault="00B7502A" w:rsidP="003A4584">
                  <w:pPr>
                    <w:pStyle w:val="Footer"/>
                    <w:rPr>
                      <w:sz w:val="18"/>
                      <w:szCs w:val="16"/>
                    </w:rPr>
                  </w:pPr>
                  <w:r w:rsidRPr="00D37108">
                    <w:rPr>
                      <w:sz w:val="18"/>
                      <w:szCs w:val="16"/>
                    </w:rPr>
                    <w:t>DaSH</w:t>
                  </w:r>
                  <w:r w:rsidR="003A4584">
                    <w:rPr>
                      <w:sz w:val="18"/>
                      <w:szCs w:val="16"/>
                    </w:rPr>
                    <w:t>99_</w:t>
                  </w:r>
                  <w:r w:rsidR="00ED5C3C">
                    <w:rPr>
                      <w:sz w:val="18"/>
                      <w:szCs w:val="16"/>
                    </w:rPr>
                    <w:t>3</w:t>
                  </w:r>
                  <w:r w:rsidR="00777189">
                    <w:rPr>
                      <w:sz w:val="18"/>
                      <w:szCs w:val="16"/>
                    </w:rPr>
                    <w:t>5</w:t>
                  </w:r>
                  <w:r w:rsidR="00D46B9C" w:rsidRPr="00D37108">
                    <w:rPr>
                      <w:sz w:val="18"/>
                      <w:szCs w:val="16"/>
                    </w:rPr>
                    <w:t>_</w:t>
                  </w:r>
                  <w:r w:rsidR="00D37108" w:rsidRPr="00D37108">
                    <w:rPr>
                      <w:sz w:val="18"/>
                      <w:szCs w:val="16"/>
                    </w:rPr>
                    <w:t>0</w:t>
                  </w:r>
                  <w:r w:rsidR="003A4584">
                    <w:rPr>
                      <w:sz w:val="18"/>
                      <w:szCs w:val="16"/>
                    </w:rPr>
                    <w:t>1</w:t>
                  </w:r>
                  <w:r w:rsidR="00D37108" w:rsidRPr="00D37108">
                    <w:rPr>
                      <w:sz w:val="18"/>
                      <w:szCs w:val="16"/>
                    </w:rPr>
                    <w:t>_</w:t>
                  </w:r>
                  <w:r w:rsidR="003D2702">
                    <w:rPr>
                      <w:sz w:val="18"/>
                      <w:szCs w:val="16"/>
                    </w:rPr>
                    <w:t>SHAIP</w:t>
                  </w:r>
                  <w:r w:rsidR="00D46B9C" w:rsidRPr="00D37108">
                    <w:rPr>
                      <w:sz w:val="18"/>
                      <w:szCs w:val="16"/>
                    </w:rPr>
                    <w:t>DataLinkagePlanTemplate</w:t>
                  </w:r>
                  <w:r w:rsidR="00D37108" w:rsidRPr="00D37108">
                    <w:rPr>
                      <w:sz w:val="18"/>
                      <w:szCs w:val="16"/>
                    </w:rPr>
                    <w:t>.dotx</w:t>
                  </w:r>
                </w:p>
              </w:tc>
              <w:tc>
                <w:tcPr>
                  <w:tcW w:w="5589" w:type="dxa"/>
                </w:tcPr>
                <w:p w14:paraId="5D28C1A8" w14:textId="77777777" w:rsidR="009A2F96" w:rsidRPr="00D37108" w:rsidRDefault="00862BEC">
                  <w:pPr>
                    <w:pStyle w:val="Footer"/>
                    <w:jc w:val="right"/>
                    <w:rPr>
                      <w:sz w:val="18"/>
                      <w:szCs w:val="16"/>
                    </w:rPr>
                  </w:pPr>
                  <w:r w:rsidRPr="00D37108">
                    <w:rPr>
                      <w:sz w:val="18"/>
                      <w:szCs w:val="16"/>
                    </w:rPr>
                    <w:t xml:space="preserve">Page </w:t>
                  </w:r>
                  <w:r w:rsidRPr="00D37108">
                    <w:rPr>
                      <w:b/>
                      <w:bCs/>
                      <w:sz w:val="18"/>
                      <w:szCs w:val="16"/>
                    </w:rPr>
                    <w:fldChar w:fldCharType="begin"/>
                  </w:r>
                  <w:r w:rsidRPr="00D37108">
                    <w:rPr>
                      <w:b/>
                      <w:bCs/>
                      <w:sz w:val="18"/>
                      <w:szCs w:val="16"/>
                    </w:rPr>
                    <w:instrText xml:space="preserve"> PAGE </w:instrText>
                  </w:r>
                  <w:r w:rsidRPr="00D37108">
                    <w:rPr>
                      <w:b/>
                      <w:bCs/>
                      <w:sz w:val="18"/>
                      <w:szCs w:val="16"/>
                    </w:rPr>
                    <w:fldChar w:fldCharType="separate"/>
                  </w:r>
                  <w:r w:rsidR="00ED4D30">
                    <w:rPr>
                      <w:b/>
                      <w:bCs/>
                      <w:noProof/>
                      <w:sz w:val="18"/>
                      <w:szCs w:val="16"/>
                    </w:rPr>
                    <w:t>2</w:t>
                  </w:r>
                  <w:r w:rsidRPr="00D37108">
                    <w:rPr>
                      <w:b/>
                      <w:bCs/>
                      <w:sz w:val="18"/>
                      <w:szCs w:val="16"/>
                    </w:rPr>
                    <w:fldChar w:fldCharType="end"/>
                  </w:r>
                  <w:r w:rsidRPr="00D37108">
                    <w:rPr>
                      <w:sz w:val="18"/>
                      <w:szCs w:val="16"/>
                    </w:rPr>
                    <w:t xml:space="preserve"> of </w:t>
                  </w:r>
                  <w:r w:rsidRPr="00D37108">
                    <w:rPr>
                      <w:b/>
                      <w:bCs/>
                      <w:sz w:val="18"/>
                      <w:szCs w:val="16"/>
                    </w:rPr>
                    <w:fldChar w:fldCharType="begin"/>
                  </w:r>
                  <w:r w:rsidRPr="00D37108">
                    <w:rPr>
                      <w:b/>
                      <w:bCs/>
                      <w:sz w:val="18"/>
                      <w:szCs w:val="16"/>
                    </w:rPr>
                    <w:instrText xml:space="preserve"> NUMPAGES  </w:instrText>
                  </w:r>
                  <w:r w:rsidRPr="00D37108">
                    <w:rPr>
                      <w:b/>
                      <w:bCs/>
                      <w:sz w:val="18"/>
                      <w:szCs w:val="16"/>
                    </w:rPr>
                    <w:fldChar w:fldCharType="separate"/>
                  </w:r>
                  <w:r w:rsidR="00ED4D30">
                    <w:rPr>
                      <w:b/>
                      <w:bCs/>
                      <w:noProof/>
                      <w:sz w:val="18"/>
                      <w:szCs w:val="16"/>
                    </w:rPr>
                    <w:t>6</w:t>
                  </w:r>
                  <w:r w:rsidRPr="00D37108">
                    <w:rPr>
                      <w:b/>
                      <w:bCs/>
                      <w:sz w:val="18"/>
                      <w:szCs w:val="16"/>
                    </w:rPr>
                    <w:fldChar w:fldCharType="end"/>
                  </w:r>
                </w:p>
              </w:tc>
            </w:tr>
          </w:tbl>
          <w:p w14:paraId="58D4A2DF" w14:textId="77777777" w:rsidR="009A2F96" w:rsidRDefault="00EC3527" w:rsidP="00862BEC">
            <w:pPr>
              <w:pStyle w:val="Footer"/>
            </w:pP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FB368" w14:textId="77777777" w:rsidR="00522413" w:rsidRDefault="00522413" w:rsidP="00D92CF9">
      <w:r>
        <w:separator/>
      </w:r>
    </w:p>
  </w:footnote>
  <w:footnote w:type="continuationSeparator" w:id="0">
    <w:p w14:paraId="605106F1" w14:textId="77777777" w:rsidR="00522413" w:rsidRDefault="00522413" w:rsidP="00D92C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A5E46"/>
    <w:multiLevelType w:val="hybridMultilevel"/>
    <w:tmpl w:val="728CF2CE"/>
    <w:lvl w:ilvl="0" w:tplc="F7DEB0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55076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7617F6C"/>
    <w:multiLevelType w:val="hybridMultilevel"/>
    <w:tmpl w:val="6ACA2616"/>
    <w:lvl w:ilvl="0" w:tplc="8F7AA6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7E70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102D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728C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EEB1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9E3F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FAC59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9A0E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8265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DE0A64"/>
    <w:multiLevelType w:val="hybridMultilevel"/>
    <w:tmpl w:val="10A02062"/>
    <w:lvl w:ilvl="0" w:tplc="9912C4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B114DC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B37627D"/>
    <w:multiLevelType w:val="multilevel"/>
    <w:tmpl w:val="76BC6E08"/>
    <w:lvl w:ilvl="0">
      <w:start w:val="1"/>
      <w:numFmt w:val="decimal"/>
      <w:lvlText w:val="%1)"/>
      <w:lvlJc w:val="left"/>
      <w:pPr>
        <w:ind w:left="360" w:hanging="360"/>
      </w:pPr>
      <w:rPr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89826EE"/>
    <w:multiLevelType w:val="hybridMultilevel"/>
    <w:tmpl w:val="7278E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565D5D"/>
    <w:multiLevelType w:val="hybridMultilevel"/>
    <w:tmpl w:val="6ACA2616"/>
    <w:lvl w:ilvl="0" w:tplc="8F7AA6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7E70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102D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728C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EEB1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9E3F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FAC59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9A0E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8265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DEC1657"/>
    <w:multiLevelType w:val="hybridMultilevel"/>
    <w:tmpl w:val="FC32A7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54E5D1"/>
    <w:multiLevelType w:val="hybridMultilevel"/>
    <w:tmpl w:val="6B3F398E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57884F7B"/>
    <w:multiLevelType w:val="hybridMultilevel"/>
    <w:tmpl w:val="E932A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7C2B4C"/>
    <w:multiLevelType w:val="hybridMultilevel"/>
    <w:tmpl w:val="8C5E52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8B22AB"/>
    <w:multiLevelType w:val="hybridMultilevel"/>
    <w:tmpl w:val="84A72ECC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750D419D"/>
    <w:multiLevelType w:val="hybridMultilevel"/>
    <w:tmpl w:val="FC32A7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2"/>
  </w:num>
  <w:num w:numId="5">
    <w:abstractNumId w:val="7"/>
  </w:num>
  <w:num w:numId="6">
    <w:abstractNumId w:val="3"/>
  </w:num>
  <w:num w:numId="7">
    <w:abstractNumId w:val="8"/>
  </w:num>
  <w:num w:numId="8">
    <w:abstractNumId w:val="13"/>
  </w:num>
  <w:num w:numId="9">
    <w:abstractNumId w:val="5"/>
  </w:num>
  <w:num w:numId="10">
    <w:abstractNumId w:val="1"/>
  </w:num>
  <w:num w:numId="11">
    <w:abstractNumId w:val="4"/>
  </w:num>
  <w:num w:numId="12">
    <w:abstractNumId w:val="6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D2"/>
    <w:rsid w:val="000036A0"/>
    <w:rsid w:val="00004429"/>
    <w:rsid w:val="000232D3"/>
    <w:rsid w:val="00024A14"/>
    <w:rsid w:val="00065F8E"/>
    <w:rsid w:val="00072B17"/>
    <w:rsid w:val="000A5717"/>
    <w:rsid w:val="000A6FDB"/>
    <w:rsid w:val="000B0724"/>
    <w:rsid w:val="000C4788"/>
    <w:rsid w:val="000C5352"/>
    <w:rsid w:val="000C5778"/>
    <w:rsid w:val="000D0767"/>
    <w:rsid w:val="000E5597"/>
    <w:rsid w:val="001012B0"/>
    <w:rsid w:val="001020A1"/>
    <w:rsid w:val="00104C84"/>
    <w:rsid w:val="00113AA9"/>
    <w:rsid w:val="0013467E"/>
    <w:rsid w:val="00135722"/>
    <w:rsid w:val="00160E33"/>
    <w:rsid w:val="00163EF4"/>
    <w:rsid w:val="0018010C"/>
    <w:rsid w:val="00181F25"/>
    <w:rsid w:val="001A1D0E"/>
    <w:rsid w:val="001A6D94"/>
    <w:rsid w:val="001D4821"/>
    <w:rsid w:val="001E68A8"/>
    <w:rsid w:val="001F652E"/>
    <w:rsid w:val="00214731"/>
    <w:rsid w:val="0021754B"/>
    <w:rsid w:val="00246C44"/>
    <w:rsid w:val="00263425"/>
    <w:rsid w:val="00266980"/>
    <w:rsid w:val="00267704"/>
    <w:rsid w:val="0027406E"/>
    <w:rsid w:val="0028371B"/>
    <w:rsid w:val="00291670"/>
    <w:rsid w:val="002F10B4"/>
    <w:rsid w:val="002F33CE"/>
    <w:rsid w:val="00307507"/>
    <w:rsid w:val="00377ED0"/>
    <w:rsid w:val="00387705"/>
    <w:rsid w:val="003A4584"/>
    <w:rsid w:val="003C0D20"/>
    <w:rsid w:val="003C6E6E"/>
    <w:rsid w:val="003D2702"/>
    <w:rsid w:val="003E70C9"/>
    <w:rsid w:val="00414A59"/>
    <w:rsid w:val="00415221"/>
    <w:rsid w:val="004344D2"/>
    <w:rsid w:val="00446714"/>
    <w:rsid w:val="00455E38"/>
    <w:rsid w:val="00464DB6"/>
    <w:rsid w:val="004826EF"/>
    <w:rsid w:val="004A58E4"/>
    <w:rsid w:val="004D0B9F"/>
    <w:rsid w:val="004D0F8F"/>
    <w:rsid w:val="004E7451"/>
    <w:rsid w:val="004E7B4B"/>
    <w:rsid w:val="004F69BD"/>
    <w:rsid w:val="00522413"/>
    <w:rsid w:val="005536D0"/>
    <w:rsid w:val="00565B3E"/>
    <w:rsid w:val="00567254"/>
    <w:rsid w:val="00572384"/>
    <w:rsid w:val="00582A1C"/>
    <w:rsid w:val="00585299"/>
    <w:rsid w:val="005A077A"/>
    <w:rsid w:val="005A3E0B"/>
    <w:rsid w:val="005C5C7C"/>
    <w:rsid w:val="005C7C28"/>
    <w:rsid w:val="005D5AA9"/>
    <w:rsid w:val="005E5D96"/>
    <w:rsid w:val="005F281C"/>
    <w:rsid w:val="00617304"/>
    <w:rsid w:val="00623C4A"/>
    <w:rsid w:val="00626D41"/>
    <w:rsid w:val="00633EF3"/>
    <w:rsid w:val="0063561C"/>
    <w:rsid w:val="00655255"/>
    <w:rsid w:val="006753D2"/>
    <w:rsid w:val="00683C42"/>
    <w:rsid w:val="0068791D"/>
    <w:rsid w:val="006918F4"/>
    <w:rsid w:val="006D71B6"/>
    <w:rsid w:val="006E0EE5"/>
    <w:rsid w:val="006F0F19"/>
    <w:rsid w:val="006F1BEE"/>
    <w:rsid w:val="00721770"/>
    <w:rsid w:val="00751616"/>
    <w:rsid w:val="00755E98"/>
    <w:rsid w:val="00765A61"/>
    <w:rsid w:val="00765CBC"/>
    <w:rsid w:val="0076610E"/>
    <w:rsid w:val="00766EE4"/>
    <w:rsid w:val="00777189"/>
    <w:rsid w:val="0079443A"/>
    <w:rsid w:val="007A5CA6"/>
    <w:rsid w:val="007D7568"/>
    <w:rsid w:val="007D7B6F"/>
    <w:rsid w:val="007E16E9"/>
    <w:rsid w:val="007F47F6"/>
    <w:rsid w:val="00861AB1"/>
    <w:rsid w:val="00862BEC"/>
    <w:rsid w:val="00863EB1"/>
    <w:rsid w:val="008862D7"/>
    <w:rsid w:val="0088647F"/>
    <w:rsid w:val="00886513"/>
    <w:rsid w:val="00892CFF"/>
    <w:rsid w:val="00896FA6"/>
    <w:rsid w:val="008B7B97"/>
    <w:rsid w:val="008F596C"/>
    <w:rsid w:val="0091434D"/>
    <w:rsid w:val="0092222C"/>
    <w:rsid w:val="00935745"/>
    <w:rsid w:val="009611FD"/>
    <w:rsid w:val="00967645"/>
    <w:rsid w:val="00970039"/>
    <w:rsid w:val="009775AD"/>
    <w:rsid w:val="009A2F96"/>
    <w:rsid w:val="009C75A7"/>
    <w:rsid w:val="00A016FF"/>
    <w:rsid w:val="00A05BC3"/>
    <w:rsid w:val="00A1368A"/>
    <w:rsid w:val="00A13EA8"/>
    <w:rsid w:val="00A20828"/>
    <w:rsid w:val="00A37EB4"/>
    <w:rsid w:val="00A41747"/>
    <w:rsid w:val="00A5272D"/>
    <w:rsid w:val="00A52B70"/>
    <w:rsid w:val="00A66FB1"/>
    <w:rsid w:val="00A7490E"/>
    <w:rsid w:val="00A8387E"/>
    <w:rsid w:val="00AB629C"/>
    <w:rsid w:val="00AC03CD"/>
    <w:rsid w:val="00AF29A2"/>
    <w:rsid w:val="00B0433A"/>
    <w:rsid w:val="00B16164"/>
    <w:rsid w:val="00B17723"/>
    <w:rsid w:val="00B27519"/>
    <w:rsid w:val="00B368F9"/>
    <w:rsid w:val="00B571E6"/>
    <w:rsid w:val="00B7502A"/>
    <w:rsid w:val="00BA4DD5"/>
    <w:rsid w:val="00BB4278"/>
    <w:rsid w:val="00BC3B0D"/>
    <w:rsid w:val="00BD261D"/>
    <w:rsid w:val="00BD57B1"/>
    <w:rsid w:val="00BF3471"/>
    <w:rsid w:val="00C01428"/>
    <w:rsid w:val="00C06F7F"/>
    <w:rsid w:val="00C123E4"/>
    <w:rsid w:val="00C14D2E"/>
    <w:rsid w:val="00C17722"/>
    <w:rsid w:val="00C20776"/>
    <w:rsid w:val="00C22605"/>
    <w:rsid w:val="00C25D7C"/>
    <w:rsid w:val="00C54E6C"/>
    <w:rsid w:val="00C60FBF"/>
    <w:rsid w:val="00C92B3E"/>
    <w:rsid w:val="00CB27E9"/>
    <w:rsid w:val="00CD4E91"/>
    <w:rsid w:val="00CD6974"/>
    <w:rsid w:val="00D056E2"/>
    <w:rsid w:val="00D202B7"/>
    <w:rsid w:val="00D3498B"/>
    <w:rsid w:val="00D37108"/>
    <w:rsid w:val="00D3712E"/>
    <w:rsid w:val="00D40CA9"/>
    <w:rsid w:val="00D4298B"/>
    <w:rsid w:val="00D46B9C"/>
    <w:rsid w:val="00D65151"/>
    <w:rsid w:val="00D76A62"/>
    <w:rsid w:val="00D87517"/>
    <w:rsid w:val="00D92CF9"/>
    <w:rsid w:val="00D94761"/>
    <w:rsid w:val="00D961A9"/>
    <w:rsid w:val="00DA06BF"/>
    <w:rsid w:val="00DB2CED"/>
    <w:rsid w:val="00DB5970"/>
    <w:rsid w:val="00DC267B"/>
    <w:rsid w:val="00DE4CC1"/>
    <w:rsid w:val="00E11897"/>
    <w:rsid w:val="00E2060B"/>
    <w:rsid w:val="00E444DA"/>
    <w:rsid w:val="00E451D7"/>
    <w:rsid w:val="00E50853"/>
    <w:rsid w:val="00E54CDA"/>
    <w:rsid w:val="00E64A05"/>
    <w:rsid w:val="00E71A9F"/>
    <w:rsid w:val="00EA1301"/>
    <w:rsid w:val="00EB0BD8"/>
    <w:rsid w:val="00EC3527"/>
    <w:rsid w:val="00ED4D30"/>
    <w:rsid w:val="00ED5C3C"/>
    <w:rsid w:val="00F211E8"/>
    <w:rsid w:val="00F42E11"/>
    <w:rsid w:val="00F54D34"/>
    <w:rsid w:val="00F6707E"/>
    <w:rsid w:val="00F7598E"/>
    <w:rsid w:val="00FB2666"/>
    <w:rsid w:val="00FB7800"/>
    <w:rsid w:val="00FC3EE2"/>
    <w:rsid w:val="00FC4132"/>
    <w:rsid w:val="00F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5ECA81B"/>
  <w15:docId w15:val="{95A7E9CC-DBE1-46A2-B09B-D727D5A2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16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EE2"/>
    <w:pPr>
      <w:keepNext/>
      <w:keepLines/>
      <w:spacing w:before="480"/>
      <w:outlineLvl w:val="0"/>
    </w:pPr>
    <w:rPr>
      <w:rFonts w:ascii="Century Gothic" w:hAnsi="Century Gothic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3E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6164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B1616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61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164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67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C3EE2"/>
    <w:rPr>
      <w:rFonts w:ascii="Century Gothic" w:eastAsia="Times New Roman" w:hAnsi="Century Gothic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C3E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rsid w:val="00FC3EE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2C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2CF9"/>
    <w:rPr>
      <w:rFonts w:ascii="Arial" w:eastAsia="Times New Roman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D92C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2CF9"/>
    <w:rPr>
      <w:rFonts w:ascii="Arial" w:eastAsia="Times New Roman" w:hAnsi="Arial" w:cs="Times New Roman"/>
      <w:sz w:val="20"/>
      <w:szCs w:val="24"/>
    </w:rPr>
  </w:style>
  <w:style w:type="character" w:styleId="PlaceholderText">
    <w:name w:val="Placeholder Text"/>
    <w:basedOn w:val="DefaultParagraphFont"/>
    <w:uiPriority w:val="99"/>
    <w:semiHidden/>
    <w:rsid w:val="00D92CF9"/>
    <w:rPr>
      <w:color w:val="808080"/>
    </w:rPr>
  </w:style>
  <w:style w:type="table" w:styleId="TableGrid">
    <w:name w:val="Table Grid"/>
    <w:basedOn w:val="TableNormal"/>
    <w:uiPriority w:val="59"/>
    <w:rsid w:val="00565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18F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918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6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572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6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63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9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56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399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Visio_Drawing.vsd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977AF9-3B86-4591-89B7-20DAB7460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6</Words>
  <Characters>1121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 Services</dc:creator>
  <cp:lastModifiedBy>FARROW, LUKE (PGR)</cp:lastModifiedBy>
  <cp:revision>2</cp:revision>
  <cp:lastPrinted>2017-02-23T14:26:00Z</cp:lastPrinted>
  <dcterms:created xsi:type="dcterms:W3CDTF">2022-03-16T11:35:00Z</dcterms:created>
  <dcterms:modified xsi:type="dcterms:W3CDTF">2022-03-16T11:35:00Z</dcterms:modified>
</cp:coreProperties>
</file>